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E3006" w14:textId="685671C6" w:rsidR="001D6541" w:rsidRPr="009F1AA8" w:rsidRDefault="009F1AA8" w:rsidP="001D6541">
      <w:pPr>
        <w:widowControl w:val="0"/>
        <w:autoSpaceDE w:val="0"/>
        <w:autoSpaceDN w:val="0"/>
        <w:adjustRightInd w:val="0"/>
        <w:spacing w:after="0"/>
        <w:jc w:val="both"/>
        <w:rPr>
          <w:rFonts w:ascii="Verdana" w:hAnsi="Verdana" w:cs="Arial"/>
          <w:sz w:val="20"/>
          <w:szCs w:val="20"/>
          <w:lang w:val="en-US"/>
        </w:rPr>
      </w:pPr>
      <w:r w:rsidRPr="009F1AA8">
        <w:rPr>
          <w:rFonts w:ascii="Verdana" w:hAnsi="Verdana" w:cs="Arial"/>
          <w:sz w:val="20"/>
          <w:szCs w:val="20"/>
          <w:lang w:val="en-US"/>
        </w:rPr>
        <w:t xml:space="preserve">Table </w:t>
      </w:r>
      <w:r w:rsidR="00DF395A">
        <w:rPr>
          <w:rFonts w:ascii="Verdana" w:hAnsi="Verdana" w:cs="Arial"/>
          <w:sz w:val="20"/>
          <w:szCs w:val="20"/>
          <w:lang w:val="en-US"/>
        </w:rPr>
        <w:t>S</w:t>
      </w:r>
      <w:r w:rsidRPr="009F1AA8">
        <w:rPr>
          <w:rFonts w:ascii="Verdana" w:hAnsi="Verdana" w:cs="Arial"/>
          <w:sz w:val="20"/>
          <w:szCs w:val="20"/>
          <w:lang w:val="en-US"/>
        </w:rPr>
        <w:t xml:space="preserve">1. Crystallographic and </w:t>
      </w:r>
      <w:proofErr w:type="spellStart"/>
      <w:r w:rsidRPr="009F1AA8">
        <w:rPr>
          <w:rFonts w:ascii="Verdana" w:hAnsi="Verdana" w:cs="Arial"/>
          <w:sz w:val="20"/>
          <w:szCs w:val="20"/>
          <w:lang w:val="en-US"/>
        </w:rPr>
        <w:t>cryoEM</w:t>
      </w:r>
      <w:proofErr w:type="spellEnd"/>
      <w:r w:rsidRPr="009F1AA8">
        <w:rPr>
          <w:rFonts w:ascii="Verdana" w:hAnsi="Verdana" w:cs="Arial"/>
          <w:sz w:val="20"/>
          <w:szCs w:val="20"/>
          <w:lang w:val="en-US"/>
        </w:rPr>
        <w:t xml:space="preserve"> data</w:t>
      </w:r>
    </w:p>
    <w:p w14:paraId="4C0FC7D4" w14:textId="77777777" w:rsidR="009F1AA8" w:rsidRPr="003A2796" w:rsidRDefault="009F1AA8" w:rsidP="001D6541">
      <w:pPr>
        <w:widowControl w:val="0"/>
        <w:autoSpaceDE w:val="0"/>
        <w:autoSpaceDN w:val="0"/>
        <w:adjustRightInd w:val="0"/>
        <w:spacing w:after="0"/>
        <w:jc w:val="both"/>
        <w:rPr>
          <w:rFonts w:ascii="Verdana" w:hAnsi="Verdana" w:cs="Arial"/>
          <w:sz w:val="14"/>
          <w:szCs w:val="14"/>
          <w:lang w:val="en-US"/>
        </w:rPr>
      </w:pPr>
    </w:p>
    <w:tbl>
      <w:tblPr>
        <w:tblStyle w:val="TableGrid"/>
        <w:tblW w:w="15417" w:type="dxa"/>
        <w:tblLayout w:type="fixed"/>
        <w:tblLook w:val="00A0" w:firstRow="1" w:lastRow="0" w:firstColumn="1" w:lastColumn="0" w:noHBand="0" w:noVBand="0"/>
      </w:tblPr>
      <w:tblGrid>
        <w:gridCol w:w="1809"/>
        <w:gridCol w:w="2268"/>
        <w:gridCol w:w="2268"/>
        <w:gridCol w:w="2268"/>
        <w:gridCol w:w="2268"/>
        <w:gridCol w:w="2268"/>
        <w:gridCol w:w="2268"/>
      </w:tblGrid>
      <w:tr w:rsidR="007348BE" w:rsidRPr="003A2796" w14:paraId="6DE396FF" w14:textId="02FB7863" w:rsidTr="007348BE">
        <w:trPr>
          <w:trHeight w:val="357"/>
        </w:trPr>
        <w:tc>
          <w:tcPr>
            <w:tcW w:w="1809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3A53B43" w14:textId="77777777" w:rsidR="007348BE" w:rsidRPr="003A2796" w:rsidRDefault="007348BE" w:rsidP="001033ED">
            <w:pPr>
              <w:tabs>
                <w:tab w:val="left" w:pos="1985"/>
              </w:tabs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Statistics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1E7922C" w14:textId="2BDF5071" w:rsidR="005030DF" w:rsidRDefault="005030DF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1FOf</w:t>
            </w:r>
          </w:p>
          <w:p w14:paraId="74DF2E16" w14:textId="30D3B023" w:rsidR="007348BE" w:rsidRPr="005030DF" w:rsidRDefault="007348BE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5030DF">
              <w:rPr>
                <w:rFonts w:ascii="Verdana" w:hAnsi="Verdana" w:cs="Arial"/>
                <w:sz w:val="14"/>
                <w:szCs w:val="14"/>
              </w:rPr>
              <w:t>FtsZm3-SaF138A17b12_9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11DCA35" w14:textId="5EE324D9" w:rsidR="005030DF" w:rsidRDefault="005030DF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2TCm</w:t>
            </w:r>
          </w:p>
          <w:p w14:paraId="14894352" w14:textId="7B457DD0" w:rsidR="007348BE" w:rsidRPr="005030DF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5030DF">
              <w:rPr>
                <w:rFonts w:ascii="Verdana" w:hAnsi="Verdana" w:cs="Arial"/>
                <w:sz w:val="14"/>
                <w:szCs w:val="14"/>
              </w:rPr>
              <w:t>3D9_T66W_E8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B09919E" w14:textId="49242CBF" w:rsidR="005030DF" w:rsidRDefault="005030DF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3FCm</w:t>
            </w:r>
          </w:p>
          <w:p w14:paraId="5D659F78" w14:textId="256C4F11" w:rsidR="007348BE" w:rsidRPr="005030DF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5030DF">
              <w:rPr>
                <w:rFonts w:ascii="Verdana" w:hAnsi="Verdana" w:cs="Arial"/>
                <w:sz w:val="14"/>
                <w:szCs w:val="14"/>
              </w:rPr>
              <w:t>FtsZm3-SaF138A17b4_5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BD566C5" w14:textId="14D43CB4" w:rsidR="005030DF" w:rsidRDefault="005030DF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4FCs</w:t>
            </w:r>
          </w:p>
          <w:p w14:paraId="11CC4874" w14:textId="00D81BC3" w:rsidR="007348BE" w:rsidRPr="005030DF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5030DF">
              <w:rPr>
                <w:rFonts w:ascii="Verdana" w:hAnsi="Verdana" w:cs="Arial"/>
                <w:sz w:val="14"/>
                <w:szCs w:val="14"/>
              </w:rPr>
              <w:t>11_1_LMB19_H4_d1_3_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D299484" w14:textId="2F335E9A" w:rsidR="005030DF" w:rsidRDefault="005030DF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FCm</w:t>
            </w:r>
          </w:p>
          <w:p w14:paraId="04CA33DB" w14:textId="7A2B7DFA" w:rsidR="007348BE" w:rsidRPr="005030DF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5030DF">
              <w:rPr>
                <w:rFonts w:ascii="Verdana" w:hAnsi="Verdana" w:cs="Arial"/>
                <w:sz w:val="14"/>
                <w:szCs w:val="14"/>
              </w:rPr>
              <w:t>11_1_LMB9_C8_d2_2_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44611C9" w14:textId="718CC6D8" w:rsidR="007348BE" w:rsidRPr="00BE6E62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proofErr w:type="spellStart"/>
            <w:proofErr w:type="gramStart"/>
            <w:r w:rsidRPr="00BE6E62">
              <w:rPr>
                <w:rFonts w:ascii="Verdana" w:hAnsi="Verdana" w:cs="Arial"/>
                <w:b/>
                <w:sz w:val="14"/>
                <w:szCs w:val="14"/>
              </w:rPr>
              <w:t>cryoEM</w:t>
            </w:r>
            <w:proofErr w:type="spellEnd"/>
            <w:proofErr w:type="gramEnd"/>
          </w:p>
        </w:tc>
      </w:tr>
      <w:tr w:rsidR="00BE6E62" w:rsidRPr="003A2796" w14:paraId="3D8843C9" w14:textId="0F24F8C2" w:rsidTr="007348BE">
        <w:trPr>
          <w:trHeight w:val="227"/>
        </w:trPr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4F24B37D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4E06B02E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71A1B285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Samp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634A820A" w14:textId="4419088E" w:rsidR="00BE6E62" w:rsidRPr="001C7491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Staphylococcus </w:t>
            </w:r>
            <w:proofErr w:type="spellStart"/>
            <w:r w:rsidRPr="001C7491">
              <w:rPr>
                <w:rFonts w:ascii="Verdana" w:hAnsi="Verdana" w:cs="Arial"/>
                <w:i/>
                <w:sz w:val="14"/>
                <w:szCs w:val="14"/>
              </w:rPr>
              <w:t>aureus</w:t>
            </w:r>
            <w:proofErr w:type="spellEnd"/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 </w:t>
            </w:r>
            <w:r w:rsidRPr="001C7491">
              <w:rPr>
                <w:rFonts w:ascii="Verdana" w:hAnsi="Verdana" w:cs="Arial"/>
                <w:sz w:val="14"/>
                <w:szCs w:val="14"/>
              </w:rPr>
              <w:t>FtsZ (F138A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DF24F7D" w14:textId="77A36284" w:rsidR="00BE6E62" w:rsidRPr="001C7491" w:rsidRDefault="00BE6E62" w:rsidP="008224EA">
            <w:pPr>
              <w:tabs>
                <w:tab w:val="left" w:pos="1985"/>
              </w:tabs>
              <w:ind w:left="34"/>
              <w:jc w:val="center"/>
              <w:rPr>
                <w:rFonts w:ascii="Verdana" w:hAnsi="Verdana" w:cs="Arial"/>
                <w:i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Staphylococcus </w:t>
            </w:r>
            <w:proofErr w:type="spellStart"/>
            <w:r w:rsidRPr="001C7491">
              <w:rPr>
                <w:rFonts w:ascii="Verdana" w:hAnsi="Verdana" w:cs="Arial"/>
                <w:i/>
                <w:sz w:val="14"/>
                <w:szCs w:val="14"/>
              </w:rPr>
              <w:t>aureus</w:t>
            </w:r>
            <w:proofErr w:type="spellEnd"/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 </w:t>
            </w:r>
            <w:r w:rsidRPr="001C7491">
              <w:rPr>
                <w:rFonts w:ascii="Verdana" w:hAnsi="Verdana" w:cs="Arial"/>
                <w:sz w:val="14"/>
                <w:szCs w:val="14"/>
              </w:rPr>
              <w:t>FtsZ</w:t>
            </w:r>
            <w:r w:rsidR="008860EE" w:rsidRPr="001C7491">
              <w:rPr>
                <w:rFonts w:ascii="Verdana" w:hAnsi="Verdana" w:cs="Arial"/>
                <w:sz w:val="14"/>
                <w:szCs w:val="14"/>
              </w:rPr>
              <w:t xml:space="preserve"> (T66W</w:t>
            </w:r>
            <w:r w:rsidRPr="001C7491">
              <w:rPr>
                <w:rFonts w:ascii="Verdana" w:hAnsi="Verdana" w:cs="Arial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09B636FA" w14:textId="6216C0FE" w:rsidR="00BE6E62" w:rsidRPr="001C7491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i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Staphylococcus </w:t>
            </w:r>
            <w:proofErr w:type="spellStart"/>
            <w:r w:rsidRPr="001C7491">
              <w:rPr>
                <w:rFonts w:ascii="Verdana" w:hAnsi="Verdana" w:cs="Arial"/>
                <w:i/>
                <w:sz w:val="14"/>
                <w:szCs w:val="14"/>
              </w:rPr>
              <w:t>aureus</w:t>
            </w:r>
            <w:proofErr w:type="spellEnd"/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 </w:t>
            </w:r>
            <w:r w:rsidRPr="001C7491">
              <w:rPr>
                <w:rFonts w:ascii="Verdana" w:hAnsi="Verdana" w:cs="Arial"/>
                <w:sz w:val="14"/>
                <w:szCs w:val="14"/>
              </w:rPr>
              <w:t>FtsZ (F138A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6E7AA20C" w14:textId="31E6839D" w:rsidR="00BE6E62" w:rsidRPr="001C7491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i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Staphylococcus </w:t>
            </w:r>
            <w:proofErr w:type="spellStart"/>
            <w:r w:rsidRPr="001C7491">
              <w:rPr>
                <w:rFonts w:ascii="Verdana" w:hAnsi="Verdana" w:cs="Arial"/>
                <w:i/>
                <w:sz w:val="14"/>
                <w:szCs w:val="14"/>
              </w:rPr>
              <w:t>aureus</w:t>
            </w:r>
            <w:proofErr w:type="spellEnd"/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 </w:t>
            </w:r>
            <w:r w:rsidRPr="001C7491">
              <w:rPr>
                <w:rFonts w:ascii="Verdana" w:hAnsi="Verdana" w:cs="Arial"/>
                <w:sz w:val="14"/>
                <w:szCs w:val="14"/>
              </w:rPr>
              <w:t>FtsZ (F138A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533E9CB2" w14:textId="19BCC552" w:rsidR="00BE6E62" w:rsidRPr="001C7491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i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Staphylococcus </w:t>
            </w:r>
            <w:proofErr w:type="spellStart"/>
            <w:r w:rsidRPr="001C7491">
              <w:rPr>
                <w:rFonts w:ascii="Verdana" w:hAnsi="Verdana" w:cs="Arial"/>
                <w:i/>
                <w:sz w:val="14"/>
                <w:szCs w:val="14"/>
              </w:rPr>
              <w:t>aureus</w:t>
            </w:r>
            <w:proofErr w:type="spellEnd"/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 </w:t>
            </w:r>
            <w:r w:rsidRPr="001C7491">
              <w:rPr>
                <w:rFonts w:ascii="Verdana" w:hAnsi="Verdana" w:cs="Arial"/>
                <w:sz w:val="14"/>
                <w:szCs w:val="14"/>
              </w:rPr>
              <w:t>FtsZ (F138A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867DF72" w14:textId="5ADC7B63" w:rsidR="00BE6E62" w:rsidRPr="001C7491" w:rsidRDefault="009115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i/>
                <w:sz w:val="14"/>
                <w:szCs w:val="14"/>
              </w:rPr>
            </w:pPr>
            <w:r w:rsidRPr="001C7491">
              <w:rPr>
                <w:rFonts w:ascii="Verdana" w:hAnsi="Verdana" w:cs="Arial"/>
                <w:i/>
                <w:sz w:val="14"/>
                <w:szCs w:val="14"/>
              </w:rPr>
              <w:t xml:space="preserve">Escherichia coli </w:t>
            </w:r>
            <w:r w:rsidR="008860EE" w:rsidRPr="001C7491">
              <w:rPr>
                <w:rFonts w:ascii="Verdana" w:hAnsi="Verdana" w:cs="Arial"/>
                <w:i/>
                <w:sz w:val="14"/>
                <w:szCs w:val="14"/>
              </w:rPr>
              <w:br/>
            </w:r>
            <w:r w:rsidRPr="001C7491">
              <w:rPr>
                <w:rFonts w:ascii="Verdana" w:hAnsi="Verdana" w:cs="Arial"/>
                <w:sz w:val="14"/>
                <w:szCs w:val="14"/>
              </w:rPr>
              <w:t>FtsZ</w:t>
            </w:r>
          </w:p>
        </w:tc>
      </w:tr>
      <w:tr w:rsidR="00BE6E62" w:rsidRPr="003A2796" w14:paraId="155A0CCB" w14:textId="63F3CCC0" w:rsidTr="007348BE">
        <w:trPr>
          <w:trHeight w:val="134"/>
        </w:trPr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F9D4392" w14:textId="2955288B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UniProt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ID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F3611CE" w14:textId="1CEAFCD1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STAAU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85E54AF" w14:textId="442ED3F8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STAAU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E2B60E7" w14:textId="20773B77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STAAU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335A788" w14:textId="1FCC3591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STAAU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3E1ED1" w14:textId="008FE441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STAAU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B02CA04" w14:textId="40EB0297" w:rsidR="00BE6E62" w:rsidRPr="003A2796" w:rsidRDefault="00BE6E62" w:rsidP="009115A5">
            <w:pPr>
              <w:tabs>
                <w:tab w:val="left" w:pos="1985"/>
              </w:tabs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FTSZ_</w:t>
            </w:r>
            <w:r w:rsidR="009115A5">
              <w:rPr>
                <w:rFonts w:ascii="Verdana" w:hAnsi="Verdana"/>
                <w:sz w:val="14"/>
                <w:szCs w:val="14"/>
              </w:rPr>
              <w:t>ECOLI</w:t>
            </w:r>
          </w:p>
        </w:tc>
      </w:tr>
      <w:tr w:rsidR="00BE6E62" w:rsidRPr="003A2796" w14:paraId="52C5AC09" w14:textId="550CB898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AA99705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Constructs</w:t>
            </w:r>
          </w:p>
          <w:p w14:paraId="17137B67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6171D710" w14:textId="75D353F5" w:rsidR="00BE6E62" w:rsidRPr="003A2796" w:rsidRDefault="002F546F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Crystallisation/grids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75466F0" w14:textId="6D4EB69A" w:rsidR="00BE6E62" w:rsidRPr="003A2796" w:rsidRDefault="00C45DFA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2-316, no tag</w:t>
            </w:r>
          </w:p>
          <w:p w14:paraId="3C809D8E" w14:textId="77777777" w:rsidR="00BE6E62" w:rsidRDefault="00C45DFA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F138A</w:t>
            </w:r>
            <w:r w:rsidR="00BE6E62" w:rsidRPr="003A2796">
              <w:rPr>
                <w:rFonts w:ascii="Verdana" w:hAnsi="Verdana" w:cs="Arial"/>
                <w:sz w:val="14"/>
                <w:szCs w:val="14"/>
              </w:rPr>
              <w:t xml:space="preserve"> mutation</w:t>
            </w:r>
          </w:p>
          <w:p w14:paraId="2BFDF522" w14:textId="454E89F6" w:rsidR="002F546F" w:rsidRPr="002F546F" w:rsidRDefault="002F546F" w:rsidP="002F546F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2F546F">
              <w:rPr>
                <w:rFonts w:ascii="Verdana" w:hAnsi="Verdana" w:cs="Arial"/>
                <w:sz w:val="14"/>
                <w:szCs w:val="14"/>
              </w:rPr>
              <w:t xml:space="preserve">10 mg/ml; 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12.5 % 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w</w:t>
            </w:r>
            <w:r w:rsidRPr="002F546F">
              <w:rPr>
                <w:rFonts w:ascii="Verdana" w:hAnsi="Verdana"/>
                <w:sz w:val="14"/>
                <w:szCs w:val="14"/>
              </w:rPr>
              <w:t>/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v</w:t>
            </w:r>
            <w:r>
              <w:rPr>
                <w:rFonts w:ascii="Verdana" w:hAnsi="Verdana"/>
                <w:sz w:val="14"/>
                <w:szCs w:val="14"/>
              </w:rPr>
              <w:t xml:space="preserve"> PEG 1k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, 12.5 % 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w</w:t>
            </w:r>
            <w:r w:rsidRPr="002F546F">
              <w:rPr>
                <w:rFonts w:ascii="Verdana" w:hAnsi="Verdana"/>
                <w:sz w:val="14"/>
                <w:szCs w:val="14"/>
              </w:rPr>
              <w:t>/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v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 PEG 3350, 12.5</w:t>
            </w:r>
            <w:r>
              <w:rPr>
                <w:rFonts w:ascii="Verdana" w:hAnsi="Verdana"/>
                <w:sz w:val="14"/>
                <w:szCs w:val="14"/>
              </w:rPr>
              <w:t xml:space="preserve"> 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% 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v</w:t>
            </w:r>
            <w:r w:rsidRPr="002F546F">
              <w:rPr>
                <w:rFonts w:ascii="Verdana" w:hAnsi="Verdana"/>
                <w:sz w:val="14"/>
                <w:szCs w:val="14"/>
              </w:rPr>
              <w:t>/</w:t>
            </w:r>
            <w:r w:rsidRPr="002F546F">
              <w:rPr>
                <w:rFonts w:ascii="Verdana" w:hAnsi="Verdana"/>
                <w:iCs/>
                <w:sz w:val="14"/>
                <w:szCs w:val="14"/>
              </w:rPr>
              <w:t>v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 MPD, 0.1 M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bicine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>/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Tris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 pH 8.5, 0.03 M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F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,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Br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and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I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cryo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30 % ethylene glyco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6A91868" w14:textId="77777777" w:rsidR="00C45DFA" w:rsidRPr="003A2796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2-316, no tag</w:t>
            </w:r>
          </w:p>
          <w:p w14:paraId="7AA9AC7E" w14:textId="77777777" w:rsidR="00BE6E62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T66W</w:t>
            </w:r>
            <w:r w:rsidRPr="003A2796">
              <w:rPr>
                <w:rFonts w:ascii="Verdana" w:hAnsi="Verdana" w:cs="Arial"/>
                <w:sz w:val="14"/>
                <w:szCs w:val="14"/>
              </w:rPr>
              <w:t xml:space="preserve"> mutation</w:t>
            </w:r>
          </w:p>
          <w:p w14:paraId="1E923A6B" w14:textId="650C3B3F" w:rsidR="002F546F" w:rsidRPr="002F546F" w:rsidRDefault="002F546F" w:rsidP="002F546F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2F546F">
              <w:rPr>
                <w:rFonts w:ascii="Verdana" w:hAnsi="Verdana" w:cs="Arial"/>
                <w:sz w:val="14"/>
                <w:szCs w:val="14"/>
              </w:rPr>
              <w:t xml:space="preserve">10 mg/ml;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LiCl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 1.136 M, PEG 6,000 31.4 %, 0.1 M MES pH 6</w:t>
            </w:r>
            <w:r>
              <w:rPr>
                <w:rFonts w:ascii="Verdana" w:hAnsi="Verdana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cryo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20 % PEG 2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FE8E192" w14:textId="77777777" w:rsidR="00C45DFA" w:rsidRPr="003A2796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2-316, no tag</w:t>
            </w:r>
          </w:p>
          <w:p w14:paraId="06AF4037" w14:textId="77777777" w:rsidR="00BE6E62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F138A</w:t>
            </w:r>
            <w:r w:rsidRPr="003A2796">
              <w:rPr>
                <w:rFonts w:ascii="Verdana" w:hAnsi="Verdana" w:cs="Arial"/>
                <w:sz w:val="14"/>
                <w:szCs w:val="14"/>
              </w:rPr>
              <w:t xml:space="preserve"> mutation</w:t>
            </w:r>
          </w:p>
          <w:p w14:paraId="1CFABF69" w14:textId="089026FE" w:rsidR="002F546F" w:rsidRPr="002F546F" w:rsidRDefault="002F546F" w:rsidP="002F546F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2F546F">
              <w:rPr>
                <w:rFonts w:ascii="Verdana" w:hAnsi="Verdana" w:cs="Arial"/>
                <w:sz w:val="14"/>
                <w:szCs w:val="14"/>
              </w:rPr>
              <w:t xml:space="preserve">10 mg/ml; 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12.5 % w/v PEG 3,350, 12.5 % w/v PEG 1k, 12.5 % v/v MPD, pH 6.5, 0.1M MES/imidazole, 0.03 M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F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,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Br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 </w:t>
            </w:r>
            <w:r>
              <w:rPr>
                <w:rFonts w:ascii="Verdana" w:hAnsi="Verdana"/>
                <w:sz w:val="14"/>
                <w:szCs w:val="14"/>
              </w:rPr>
              <w:t>and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NaI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cryo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30 % ethylene glyco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3C924AF" w14:textId="77777777" w:rsidR="00C45DFA" w:rsidRPr="003A2796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2-316, no tag</w:t>
            </w:r>
          </w:p>
          <w:p w14:paraId="6F000B2F" w14:textId="77777777" w:rsidR="00BE6E62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F138A</w:t>
            </w:r>
            <w:r w:rsidRPr="003A2796">
              <w:rPr>
                <w:rFonts w:ascii="Verdana" w:hAnsi="Verdana" w:cs="Arial"/>
                <w:sz w:val="14"/>
                <w:szCs w:val="14"/>
              </w:rPr>
              <w:t xml:space="preserve"> mutation</w:t>
            </w:r>
          </w:p>
          <w:p w14:paraId="5EE89579" w14:textId="5F2CEAA4" w:rsidR="002F546F" w:rsidRPr="002F546F" w:rsidRDefault="002F546F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2F546F">
              <w:rPr>
                <w:rFonts w:ascii="Verdana" w:hAnsi="Verdana" w:cs="Arial"/>
                <w:sz w:val="14"/>
                <w:szCs w:val="14"/>
              </w:rPr>
              <w:t xml:space="preserve">10 mg/ml; 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40% PEG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mono</w:t>
            </w:r>
            <w:r w:rsidRPr="002F546F">
              <w:rPr>
                <w:rFonts w:ascii="Verdana" w:hAnsi="Verdana"/>
                <w:sz w:val="14"/>
                <w:szCs w:val="14"/>
              </w:rPr>
              <w:t>methyl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 ether 350, 0.05 M MES pH 6</w:t>
            </w:r>
            <w:r>
              <w:rPr>
                <w:rFonts w:ascii="Verdana" w:hAnsi="Verdana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cryo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20 % glycero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BCF8616" w14:textId="77777777" w:rsidR="00C45DFA" w:rsidRPr="003A2796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2-316, no tag</w:t>
            </w:r>
          </w:p>
          <w:p w14:paraId="4B3DE4C0" w14:textId="77777777" w:rsidR="00BE6E62" w:rsidRDefault="00C45DFA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F138A</w:t>
            </w:r>
            <w:r w:rsidRPr="003A2796">
              <w:rPr>
                <w:rFonts w:ascii="Verdana" w:hAnsi="Verdana" w:cs="Arial"/>
                <w:sz w:val="14"/>
                <w:szCs w:val="14"/>
              </w:rPr>
              <w:t xml:space="preserve"> mutation</w:t>
            </w:r>
          </w:p>
          <w:p w14:paraId="1212EBE7" w14:textId="6C79660D" w:rsidR="002F546F" w:rsidRPr="002F546F" w:rsidRDefault="002F546F" w:rsidP="00C45DFA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2F546F">
              <w:rPr>
                <w:rFonts w:ascii="Verdana" w:hAnsi="Verdana" w:cs="Arial"/>
                <w:sz w:val="14"/>
                <w:szCs w:val="14"/>
              </w:rPr>
              <w:t xml:space="preserve">5 mg/ml; </w:t>
            </w:r>
            <w:r w:rsidRPr="002F546F">
              <w:rPr>
                <w:rFonts w:ascii="Verdana" w:hAnsi="Verdana"/>
                <w:sz w:val="14"/>
                <w:szCs w:val="14"/>
              </w:rPr>
              <w:t xml:space="preserve">1.6 M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ammmonium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sulfate</w:t>
            </w:r>
            <w:proofErr w:type="spellEnd"/>
            <w:r w:rsidRPr="002F546F">
              <w:rPr>
                <w:rFonts w:ascii="Verdana" w:hAnsi="Verdana"/>
                <w:sz w:val="14"/>
                <w:szCs w:val="14"/>
              </w:rPr>
              <w:t xml:space="preserve">, 0.5 M </w:t>
            </w:r>
            <w:proofErr w:type="spellStart"/>
            <w:r w:rsidRPr="002F546F">
              <w:rPr>
                <w:rFonts w:ascii="Verdana" w:hAnsi="Verdana"/>
                <w:sz w:val="14"/>
                <w:szCs w:val="14"/>
              </w:rPr>
              <w:t>LiCl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cryo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 xml:space="preserve"> 20 % glycero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84CFB02" w14:textId="77777777" w:rsidR="00BE6E62" w:rsidRDefault="00C45DFA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full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length,</w:t>
            </w:r>
            <w:r>
              <w:rPr>
                <w:rFonts w:ascii="Verdana" w:hAnsi="Verdana" w:cs="Arial"/>
                <w:sz w:val="14"/>
                <w:szCs w:val="14"/>
              </w:rPr>
              <w:br/>
              <w:t>no tag</w:t>
            </w:r>
          </w:p>
          <w:p w14:paraId="64128173" w14:textId="13F2CF6D" w:rsidR="002F546F" w:rsidRPr="003A2796" w:rsidRDefault="002F546F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5 mg/ml in 50 </w:t>
            </w: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mM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HEPES/KOH, 100 </w:t>
            </w: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mM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K-acetate, 5 </w:t>
            </w: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mM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Mg-acetate, pH 7.7; </w:t>
            </w: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Quantifoil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Cu R2/2 200 mesh </w:t>
            </w:r>
          </w:p>
        </w:tc>
      </w:tr>
      <w:tr w:rsidR="00BE6E62" w:rsidRPr="003A2796" w14:paraId="2E5B95AC" w14:textId="34FCF7A3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465AD3D" w14:textId="1EEBADAB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Method</w:t>
            </w:r>
          </w:p>
          <w:p w14:paraId="4BB3BA14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48F65E97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</w:p>
          <w:p w14:paraId="2E97B214" w14:textId="77777777" w:rsidR="00BE6E62" w:rsidRPr="003A2796" w:rsidRDefault="00BE6E6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Data collection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C978056" w14:textId="77777777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 w:rsidRPr="003A2796">
              <w:rPr>
                <w:rFonts w:ascii="Verdana" w:hAnsi="Verdana" w:cs="Arial"/>
                <w:sz w:val="14"/>
                <w:szCs w:val="14"/>
              </w:rPr>
              <w:t>crystallography</w:t>
            </w:r>
            <w:proofErr w:type="gramEnd"/>
          </w:p>
          <w:p w14:paraId="129D7A97" w14:textId="77777777" w:rsidR="00BE6E62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lecular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placement</w:t>
            </w:r>
          </w:p>
          <w:p w14:paraId="2B231944" w14:textId="4965C055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del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3VO8</w:t>
            </w:r>
            <w:r w:rsidRPr="003A2796">
              <w:rPr>
                <w:rFonts w:ascii="Verdana" w:hAnsi="Verdana" w:cs="Arial"/>
                <w:sz w:val="14"/>
                <w:szCs w:val="1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60B1966" w14:textId="77777777" w:rsidR="00BE6E62" w:rsidRPr="003A2796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 w:rsidRPr="003A2796">
              <w:rPr>
                <w:rFonts w:ascii="Verdana" w:hAnsi="Verdana" w:cs="Arial"/>
                <w:sz w:val="14"/>
                <w:szCs w:val="14"/>
              </w:rPr>
              <w:t>crystallography</w:t>
            </w:r>
            <w:proofErr w:type="gramEnd"/>
          </w:p>
          <w:p w14:paraId="2CB6F914" w14:textId="77777777" w:rsidR="00BE6E62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lecular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placement</w:t>
            </w:r>
          </w:p>
          <w:p w14:paraId="781BEF93" w14:textId="52075AA9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del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="008860EE">
              <w:rPr>
                <w:rFonts w:ascii="Verdana" w:hAnsi="Verdana" w:cs="Arial"/>
                <w:sz w:val="14"/>
                <w:szCs w:val="14"/>
              </w:rPr>
              <w:t>3WG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CC1605E" w14:textId="77777777" w:rsidR="00BE6E62" w:rsidRPr="003A2796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 w:rsidRPr="003A2796">
              <w:rPr>
                <w:rFonts w:ascii="Verdana" w:hAnsi="Verdana" w:cs="Arial"/>
                <w:sz w:val="14"/>
                <w:szCs w:val="14"/>
              </w:rPr>
              <w:t>crystallography</w:t>
            </w:r>
            <w:proofErr w:type="gramEnd"/>
          </w:p>
          <w:p w14:paraId="3DC18A72" w14:textId="77777777" w:rsidR="00BE6E62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lecular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placement</w:t>
            </w:r>
          </w:p>
          <w:p w14:paraId="104D7112" w14:textId="77777777" w:rsidR="00997C78" w:rsidRPr="00997C78" w:rsidRDefault="009115A5" w:rsidP="00997C78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del</w:t>
            </w:r>
            <w:proofErr w:type="gramEnd"/>
            <w:r w:rsidR="008860EE"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="00997C78" w:rsidRPr="00997C78">
              <w:rPr>
                <w:rFonts w:ascii="Verdana" w:hAnsi="Verdana" w:cs="Arial"/>
                <w:sz w:val="14"/>
                <w:szCs w:val="14"/>
              </w:rPr>
              <w:t>2TCm</w:t>
            </w:r>
          </w:p>
          <w:p w14:paraId="0F00E1FD" w14:textId="0FA0363D" w:rsidR="00BE6E62" w:rsidRPr="003A2796" w:rsidRDefault="00BE6E6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F151991" w14:textId="77777777" w:rsidR="00BE6E62" w:rsidRPr="003A2796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 w:rsidRPr="003A2796">
              <w:rPr>
                <w:rFonts w:ascii="Verdana" w:hAnsi="Verdana" w:cs="Arial"/>
                <w:sz w:val="14"/>
                <w:szCs w:val="14"/>
              </w:rPr>
              <w:t>crystallography</w:t>
            </w:r>
            <w:proofErr w:type="gramEnd"/>
          </w:p>
          <w:p w14:paraId="44E9038B" w14:textId="77777777" w:rsidR="00BE6E62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lecular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placement</w:t>
            </w:r>
          </w:p>
          <w:p w14:paraId="6EE47F8F" w14:textId="77777777" w:rsidR="00997C78" w:rsidRPr="00997C78" w:rsidRDefault="009115A5" w:rsidP="00997C78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del</w:t>
            </w:r>
            <w:proofErr w:type="gramEnd"/>
            <w:r w:rsidR="008860EE"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="00997C78" w:rsidRPr="00997C78">
              <w:rPr>
                <w:rFonts w:ascii="Verdana" w:hAnsi="Verdana" w:cs="Arial"/>
                <w:sz w:val="14"/>
                <w:szCs w:val="14"/>
              </w:rPr>
              <w:t>2TCm</w:t>
            </w:r>
          </w:p>
          <w:p w14:paraId="74B40B1F" w14:textId="53729C56" w:rsidR="00BE6E62" w:rsidRPr="003A2796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782AF36" w14:textId="77777777" w:rsidR="00BE6E62" w:rsidRPr="003A2796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 w:rsidRPr="003A2796">
              <w:rPr>
                <w:rFonts w:ascii="Verdana" w:hAnsi="Verdana" w:cs="Arial"/>
                <w:sz w:val="14"/>
                <w:szCs w:val="14"/>
              </w:rPr>
              <w:t>crystallography</w:t>
            </w:r>
            <w:proofErr w:type="gramEnd"/>
          </w:p>
          <w:p w14:paraId="3A39CAF5" w14:textId="77777777" w:rsidR="00BE6E62" w:rsidRDefault="00BE6E62" w:rsidP="00BE6E62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lecular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placement</w:t>
            </w:r>
          </w:p>
          <w:p w14:paraId="553EC252" w14:textId="77777777" w:rsidR="00997C78" w:rsidRPr="00997C78" w:rsidRDefault="009115A5" w:rsidP="00997C78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model</w:t>
            </w:r>
            <w:proofErr w:type="gramEnd"/>
            <w:r w:rsidR="008860EE"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="00997C78" w:rsidRPr="00997C78">
              <w:rPr>
                <w:rFonts w:ascii="Verdana" w:hAnsi="Verdana" w:cs="Arial"/>
                <w:sz w:val="14"/>
                <w:szCs w:val="14"/>
              </w:rPr>
              <w:t>2TCm</w:t>
            </w:r>
          </w:p>
          <w:p w14:paraId="7EFF409C" w14:textId="687E6D94" w:rsidR="00BE6E62" w:rsidRPr="003A2796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7B50067" w14:textId="547BEA3B" w:rsidR="00BE6E62" w:rsidRDefault="00BE6E6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Verdana" w:hAnsi="Verdana" w:cs="Arial"/>
                <w:sz w:val="14"/>
                <w:szCs w:val="14"/>
              </w:rPr>
              <w:t>cryoEM</w:t>
            </w:r>
            <w:proofErr w:type="spellEnd"/>
            <w:proofErr w:type="gramEnd"/>
          </w:p>
          <w:p w14:paraId="30D5B0E0" w14:textId="3F624A19" w:rsidR="00BE6E62" w:rsidRPr="00BE6E62" w:rsidRDefault="00BE6E62" w:rsidP="005505B4">
            <w:pPr>
              <w:jc w:val="center"/>
              <w:rPr>
                <w:rFonts w:ascii="Verdana" w:hAnsi="Verdana" w:cs="Arial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  <w:lang w:val="en-US"/>
              </w:rPr>
              <w:t>single</w:t>
            </w:r>
            <w:proofErr w:type="gramEnd"/>
            <w:r>
              <w:rPr>
                <w:rFonts w:ascii="Verdana" w:hAnsi="Verdana" w:cs="Arial"/>
                <w:sz w:val="14"/>
                <w:szCs w:val="14"/>
                <w:lang w:val="en-US"/>
              </w:rPr>
              <w:t xml:space="preserve"> particle</w:t>
            </w:r>
            <w:r w:rsidR="00C47AAD">
              <w:rPr>
                <w:rFonts w:ascii="Verdana" w:hAnsi="Verdana" w:cs="Arial"/>
                <w:sz w:val="14"/>
                <w:szCs w:val="14"/>
                <w:lang w:val="en-US"/>
              </w:rPr>
              <w:br/>
              <w:t>model 1F0f @</w:t>
            </w:r>
            <w:r w:rsidR="008860EE">
              <w:rPr>
                <w:rFonts w:ascii="Verdana" w:hAnsi="Verdana" w:cs="Arial"/>
                <w:sz w:val="14"/>
                <w:szCs w:val="14"/>
                <w:lang w:val="en-US"/>
              </w:rPr>
              <w:t xml:space="preserve"> 2</w:t>
            </w:r>
            <w:r w:rsidR="005505B4">
              <w:rPr>
                <w:rFonts w:ascii="Verdana" w:hAnsi="Verdana" w:cs="Arial"/>
                <w:sz w:val="14"/>
                <w:szCs w:val="14"/>
                <w:lang w:val="en-US"/>
              </w:rPr>
              <w:t>0</w:t>
            </w:r>
            <w:r w:rsidR="008860EE">
              <w:rPr>
                <w:rFonts w:ascii="Verdana" w:hAnsi="Verdana" w:cs="Arial"/>
                <w:sz w:val="14"/>
                <w:szCs w:val="14"/>
                <w:lang w:val="en-US"/>
              </w:rPr>
              <w:t xml:space="preserve"> Å</w:t>
            </w:r>
          </w:p>
        </w:tc>
      </w:tr>
      <w:tr w:rsidR="0083013C" w:rsidRPr="003A2796" w14:paraId="2E8B7688" w14:textId="25DD679B" w:rsidTr="007348BE">
        <w:tc>
          <w:tcPr>
            <w:tcW w:w="1809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89A142" w14:textId="59B4730E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Beamline</w:t>
            </w:r>
            <w:proofErr w:type="spellEnd"/>
            <w:r w:rsidRPr="003A2796">
              <w:rPr>
                <w:rFonts w:ascii="Verdana" w:hAnsi="Verdana" w:cs="Arial"/>
                <w:sz w:val="14"/>
                <w:szCs w:val="14"/>
              </w:rPr>
              <w:t>/</w:t>
            </w:r>
            <w:r w:rsidR="00EC0642"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Pr="003A2796">
              <w:rPr>
                <w:rFonts w:ascii="Verdana" w:hAnsi="Verdana" w:cs="Arial"/>
                <w:sz w:val="14"/>
                <w:szCs w:val="14"/>
              </w:rPr>
              <w:t>microscope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CFC162D" w14:textId="6CECCC06" w:rsidR="0083013C" w:rsidRPr="003A2796" w:rsidRDefault="007A7CAE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ESRF id23eh1</w:t>
            </w:r>
            <w:r w:rsidR="0083013C">
              <w:rPr>
                <w:rFonts w:ascii="Verdana" w:hAnsi="Verdana" w:cs="Arial"/>
                <w:sz w:val="14"/>
                <w:szCs w:val="14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4FC2413" w14:textId="4BF24EF0" w:rsidR="0083013C" w:rsidRPr="003A2796" w:rsidRDefault="00B45FC6" w:rsidP="0083013C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ESRF id29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B8C25CB" w14:textId="0461CA9E" w:rsidR="0083013C" w:rsidRPr="003A2796" w:rsidRDefault="003E473C" w:rsidP="0083013C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ESRF id23eh1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 xml:space="preserve"> 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23372F5" w14:textId="668D0E1D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Diamond </w:t>
            </w:r>
            <w:r w:rsidR="00EA32A5">
              <w:rPr>
                <w:rFonts w:ascii="Verdana" w:hAnsi="Verdana" w:cs="Arial"/>
                <w:sz w:val="14"/>
                <w:szCs w:val="14"/>
              </w:rPr>
              <w:t>I04-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5968B66" w14:textId="5CFE0093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Diamond </w:t>
            </w:r>
            <w:r w:rsidR="00EA32A5">
              <w:rPr>
                <w:rFonts w:ascii="Verdana" w:hAnsi="Verdana" w:cs="Arial"/>
                <w:sz w:val="14"/>
                <w:szCs w:val="14"/>
              </w:rPr>
              <w:t>I04-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9DC6646" w14:textId="3D38F38A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FEI </w:t>
            </w:r>
            <w:proofErr w:type="spellStart"/>
            <w:r>
              <w:rPr>
                <w:rFonts w:ascii="Verdana" w:hAnsi="Verdana" w:cs="Arial"/>
                <w:sz w:val="14"/>
                <w:szCs w:val="14"/>
              </w:rPr>
              <w:t>Polara</w:t>
            </w:r>
            <w:proofErr w:type="spellEnd"/>
            <w:r>
              <w:rPr>
                <w:rFonts w:ascii="Verdana" w:hAnsi="Verdana" w:cs="Arial"/>
                <w:sz w:val="14"/>
                <w:szCs w:val="14"/>
              </w:rPr>
              <w:t xml:space="preserve"> G2</w:t>
            </w:r>
          </w:p>
        </w:tc>
      </w:tr>
      <w:tr w:rsidR="0083013C" w:rsidRPr="003A2796" w14:paraId="06149041" w14:textId="574C5169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74F06E4" w14:textId="5E937320" w:rsidR="0083013C" w:rsidRPr="003A2796" w:rsidRDefault="00EC0642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Wavelength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/ energy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DC8173E" w14:textId="4195FE3C" w:rsidR="0083013C" w:rsidRPr="003A2796" w:rsidRDefault="007A7CAE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93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Å</w:t>
            </w:r>
          </w:p>
          <w:p w14:paraId="30308B21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527E6E8" w14:textId="4349817B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792</w:t>
            </w:r>
            <w:r w:rsidR="003E473C">
              <w:rPr>
                <w:rFonts w:ascii="Verdana" w:hAnsi="Verdana" w:cs="Arial"/>
                <w:sz w:val="14"/>
                <w:szCs w:val="14"/>
              </w:rPr>
              <w:t xml:space="preserve">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Å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9F1E479" w14:textId="27DAAE1F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93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Å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E0B4062" w14:textId="092E6332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9282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Å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E87BCE4" w14:textId="4B8CC503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9282 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Å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5DC1C03" w14:textId="262A3B7D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00 kV</w:t>
            </w:r>
          </w:p>
        </w:tc>
      </w:tr>
      <w:tr w:rsidR="0083013C" w:rsidRPr="003A2796" w14:paraId="29F01BB1" w14:textId="082B6407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DEEC9A1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Crystal / helical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CBA1249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5D42B61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06FC573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501A6E5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56B81BC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3A91838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018942D0" w14:textId="0912CE40" w:rsidTr="007348BE">
        <w:tc>
          <w:tcPr>
            <w:tcW w:w="1809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B63265F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Space / point group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5C3F8E2" w14:textId="535BEC5A" w:rsidR="0083013C" w:rsidRPr="003A2796" w:rsidRDefault="007A7CAE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C2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CF619E1" w14:textId="37071ED5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P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  <w:r>
              <w:rPr>
                <w:rFonts w:ascii="Verdana" w:hAnsi="Verdana" w:cs="Arial"/>
                <w:sz w:val="14"/>
                <w:szCs w:val="14"/>
              </w:rPr>
              <w:t>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  <w:r>
              <w:rPr>
                <w:rFonts w:ascii="Verdana" w:hAnsi="Verdana" w:cs="Arial"/>
                <w:sz w:val="14"/>
                <w:szCs w:val="14"/>
              </w:rPr>
              <w:t>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6CCA5C2" w14:textId="3670A83E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P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  <w:r>
              <w:rPr>
                <w:rFonts w:ascii="Verdana" w:hAnsi="Verdana" w:cs="Arial"/>
                <w:sz w:val="14"/>
                <w:szCs w:val="14"/>
              </w:rPr>
              <w:t>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  <w:r>
              <w:rPr>
                <w:rFonts w:ascii="Verdana" w:hAnsi="Verdana" w:cs="Arial"/>
                <w:sz w:val="14"/>
                <w:szCs w:val="14"/>
              </w:rPr>
              <w:t>2</w:t>
            </w:r>
            <w:r w:rsidRPr="003E473C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5E2D955" w14:textId="75F92DB0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I222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8204DB" w14:textId="1768F673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P3</w:t>
            </w:r>
            <w:r w:rsidRPr="00EA32A5">
              <w:rPr>
                <w:rFonts w:ascii="Verdana" w:hAnsi="Verdana" w:cs="Arial"/>
                <w:sz w:val="14"/>
                <w:szCs w:val="14"/>
                <w:vertAlign w:val="subscript"/>
              </w:rPr>
              <w:t>1</w:t>
            </w:r>
            <w:r>
              <w:rPr>
                <w:rFonts w:ascii="Verdana" w:hAnsi="Verdana" w:cs="Arial"/>
                <w:sz w:val="14"/>
                <w:szCs w:val="14"/>
              </w:rPr>
              <w:t>21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17F1FAE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3DE800D6" w14:textId="74EF130D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9D4C57C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Cell (Å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2A8E80F" w14:textId="431809D6" w:rsidR="0083013C" w:rsidRPr="003A2796" w:rsidRDefault="007A7CAE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71.8, 51.1, 88.1, 111°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EE82C89" w14:textId="2736B004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43.8, 59.9, 187.7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F32399" w14:textId="425C19B1" w:rsidR="0083013C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41.1, 68.2, 207.9</w:t>
            </w:r>
          </w:p>
          <w:p w14:paraId="4608EA12" w14:textId="4159E3F3" w:rsidR="00A635B1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57B64CB" w14:textId="735AA941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16.1, 130.0, 134.1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BE1A96C" w14:textId="30C35499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69.8, 69.8, 295.5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2BAC672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31B702D7" w14:textId="225BCC79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874E6DD" w14:textId="7CA96C96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Twist / rise</w:t>
            </w:r>
          </w:p>
          <w:p w14:paraId="07C96CF4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56576C0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D458644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37C513D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82B088A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999B86C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6BFF541" w14:textId="007EB301" w:rsidR="0083013C" w:rsidRPr="003A2796" w:rsidRDefault="00A773BD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0.0° / </w:t>
            </w:r>
            <w:r w:rsidR="00EC0EC6">
              <w:rPr>
                <w:rFonts w:ascii="Verdana" w:hAnsi="Verdana" w:cs="Arial"/>
                <w:sz w:val="14"/>
                <w:szCs w:val="14"/>
              </w:rPr>
              <w:t>43.8 Å</w:t>
            </w:r>
          </w:p>
        </w:tc>
      </w:tr>
      <w:tr w:rsidR="0083013C" w:rsidRPr="003A2796" w14:paraId="0E0B7291" w14:textId="7D309A66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4F4D011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Data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EDEED79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48100B3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E0078CE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1FF8FF9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97FF6C0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CA02873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51DC87FD" w14:textId="373CA51C" w:rsidTr="007348BE">
        <w:tc>
          <w:tcPr>
            <w:tcW w:w="1809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836DBE5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Resolution (Å)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B9EDB60" w14:textId="7D16229A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.5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082C82D" w14:textId="623E60BE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2.8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3E7AA32" w14:textId="5433845B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.2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D016734" w14:textId="781C073D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.3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85547B4" w14:textId="50913B9C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.5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C96FB24" w14:textId="2F7394E0" w:rsidR="0083013C" w:rsidRPr="003A2796" w:rsidRDefault="00C471CA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7.8 Å, anisotropic</w:t>
            </w:r>
          </w:p>
        </w:tc>
      </w:tr>
      <w:tr w:rsidR="0083013C" w:rsidRPr="003A2796" w14:paraId="3817F77D" w14:textId="372D50FF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459C66F" w14:textId="190A66F3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Completeness (%)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31E5BC7" w14:textId="3F4CC635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8.5 (97.9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6EB19AB" w14:textId="709CBBC0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8.2 (95.5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5C4EB97" w14:textId="62528373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9.9 (100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C729019" w14:textId="7359D826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1.5 (94.3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6FDA01E" w14:textId="293F92C1" w:rsidR="0083013C" w:rsidRPr="003A2796" w:rsidRDefault="00A75A2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8.3 (99.6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08913F6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16AC9FA8" w14:textId="05CFAF98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7E5A25" w14:textId="3B5C2805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Multiplicity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C54E7DA" w14:textId="231BC08E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.4 (3.4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604DB57" w14:textId="47DB9ACD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4.4 (4.3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52082EE" w14:textId="49731B42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.9 (8.8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B19DBD2" w14:textId="464BF4C8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3.6 (3.6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3D0ADE8" w14:textId="6AEB2559" w:rsidR="0083013C" w:rsidRPr="003A2796" w:rsidRDefault="00A75A2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4.8 (5.1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B900AED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1BD03C72" w14:textId="2FFFDC1F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775BFE7" w14:textId="719BB118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  <w:vertAlign w:val="superscript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(I) / </w:t>
            </w:r>
            <w:r w:rsidRPr="003A2796">
              <w:rPr>
                <w:rFonts w:ascii="Verdana" w:hAnsi="Verdana" w:cs="Arial"/>
                <w:sz w:val="14"/>
                <w:szCs w:val="14"/>
              </w:rPr>
              <w:sym w:font="Symbol" w:char="F073"/>
            </w:r>
            <w:r w:rsidRPr="003A2796">
              <w:rPr>
                <w:rFonts w:ascii="Verdana" w:hAnsi="Verdana" w:cs="Arial"/>
                <w:sz w:val="14"/>
                <w:szCs w:val="14"/>
              </w:rPr>
              <w:t>(I)</w:t>
            </w:r>
            <w:r w:rsidRPr="003A2796">
              <w:rPr>
                <w:rFonts w:ascii="Verdana" w:hAnsi="Verdana" w:cs="Arial"/>
                <w:sz w:val="14"/>
                <w:szCs w:val="14"/>
                <w:vertAlign w:val="superscript"/>
              </w:rPr>
              <w:t xml:space="preserve"> 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B4FF2E1" w14:textId="7AB6DFC6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4.1 (1.7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F51B59D" w14:textId="4ECE9399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1.4 (3.0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0D4175" w14:textId="1B481C92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0.6 (1.7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0426CF2" w14:textId="6AFA663C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1.6 (1.9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B12B816" w14:textId="006E124D" w:rsidR="0083013C" w:rsidRPr="003A2796" w:rsidRDefault="00A75A2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6.8 (1.4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5AC69AE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52468069" w14:textId="425EF893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EAB93FE" w14:textId="1BBAD496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R</w:t>
            </w:r>
            <w:r w:rsidRPr="003A2796">
              <w:rPr>
                <w:rFonts w:ascii="Verdana" w:hAnsi="Verdana" w:cs="Arial"/>
                <w:sz w:val="14"/>
                <w:szCs w:val="14"/>
                <w:vertAlign w:val="subscript"/>
              </w:rPr>
              <w:t>merge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759420D" w14:textId="0B1EEADD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45 (0.652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0FA90BB" w14:textId="5575E161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109 (0.554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5760939" w14:textId="338BE9AC" w:rsidR="0083013C" w:rsidRPr="003A2796" w:rsidRDefault="00A635B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132 (1.107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94EA5FB" w14:textId="28089764" w:rsidR="0083013C" w:rsidRPr="003A2796" w:rsidRDefault="00EA32A5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98 (0.719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F3B3B43" w14:textId="14D2AB64" w:rsidR="0083013C" w:rsidRPr="003A2796" w:rsidRDefault="00A75A21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146 (1.226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072FA5D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51D4F278" w14:textId="65FBAF41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5B91934" w14:textId="118535A1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  <w:vertAlign w:val="superscript"/>
              </w:rPr>
            </w:pP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R</w:t>
            </w:r>
            <w:r w:rsidRPr="003A2796">
              <w:rPr>
                <w:rFonts w:ascii="Verdana" w:hAnsi="Verdana" w:cs="Arial"/>
                <w:sz w:val="14"/>
                <w:szCs w:val="14"/>
                <w:vertAlign w:val="subscript"/>
              </w:rPr>
              <w:t>pim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a</w:t>
            </w:r>
            <w:proofErr w:type="spellEnd"/>
          </w:p>
          <w:p w14:paraId="5908D0A8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CC1/2</w:t>
            </w:r>
          </w:p>
          <w:p w14:paraId="1D123C31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Images, pixel size</w:t>
            </w:r>
          </w:p>
          <w:p w14:paraId="5F9BEC7B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Defocus range, dose</w:t>
            </w:r>
          </w:p>
          <w:p w14:paraId="7BCC0BDD" w14:textId="0FC9CD74" w:rsidR="0083013C" w:rsidRPr="003A2796" w:rsidRDefault="00C471CA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S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egments</w:t>
            </w:r>
          </w:p>
          <w:p w14:paraId="5DF00DAD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A5AB616" w14:textId="6EA2B191" w:rsidR="0083013C" w:rsidRPr="003A2796" w:rsidRDefault="003E47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45 (0.411)</w:t>
            </w:r>
          </w:p>
          <w:p w14:paraId="45FBE878" w14:textId="24B0187E" w:rsidR="0083013C" w:rsidRPr="003A2796" w:rsidRDefault="003E473C" w:rsidP="007A7CA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99 (0.740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98C82FB" w14:textId="0856234A" w:rsidR="0083013C" w:rsidRPr="003A2796" w:rsidRDefault="003E47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56 (0.286)</w:t>
            </w:r>
          </w:p>
          <w:p w14:paraId="0E898DF6" w14:textId="3B981391" w:rsidR="0083013C" w:rsidRPr="003A2796" w:rsidRDefault="003E47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95 (0.781)</w:t>
            </w:r>
          </w:p>
          <w:p w14:paraId="0A457AD2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A88971B" w14:textId="4E78760F" w:rsidR="0083013C" w:rsidRPr="003A2796" w:rsidRDefault="00A635B1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43 (0.389)</w:t>
            </w:r>
          </w:p>
          <w:p w14:paraId="6519DF37" w14:textId="411C9927" w:rsidR="0083013C" w:rsidRPr="003A2796" w:rsidRDefault="00A635B1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98 (0.737)</w:t>
            </w:r>
          </w:p>
          <w:p w14:paraId="2C953D4A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745D0078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254D634F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05E67EE" w14:textId="03CC0034" w:rsidR="0083013C" w:rsidRDefault="00EA32A5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55 (0.408)</w:t>
            </w:r>
          </w:p>
          <w:p w14:paraId="20C5EFD4" w14:textId="1497A060" w:rsidR="007A7CAE" w:rsidRDefault="00EA32A5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97 (0.696)</w:t>
            </w:r>
          </w:p>
          <w:p w14:paraId="65A8A863" w14:textId="77777777" w:rsidR="007A7CAE" w:rsidRPr="003A2796" w:rsidRDefault="007A7CAE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48E4DBD" w14:textId="0960D97A" w:rsidR="0083013C" w:rsidRDefault="00A75A21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73 (0.606)</w:t>
            </w:r>
          </w:p>
          <w:p w14:paraId="42492E91" w14:textId="5515DAF3" w:rsidR="007A7CAE" w:rsidRDefault="00A75A21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98 (0.853)</w:t>
            </w:r>
          </w:p>
          <w:p w14:paraId="3B083782" w14:textId="77777777" w:rsidR="007A7CAE" w:rsidRPr="003A2796" w:rsidRDefault="007A7CAE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C8C4187" w14:textId="77777777" w:rsidR="0083013C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7BBA8B24" w14:textId="77777777" w:rsidR="007A7CAE" w:rsidRDefault="007A7CAE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5EAF3B7B" w14:textId="44B84A01" w:rsidR="007A7CAE" w:rsidRDefault="00C471CA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834, 1.34 Å</w:t>
            </w:r>
          </w:p>
          <w:p w14:paraId="58D90721" w14:textId="4B1A4BE5" w:rsidR="00C471CA" w:rsidRDefault="00C471CA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  <w:vertAlign w:val="superscript"/>
              </w:rPr>
            </w:pPr>
            <w:r>
              <w:rPr>
                <w:rFonts w:ascii="Verdana" w:hAnsi="Verdana" w:cs="Arial"/>
                <w:sz w:val="14"/>
                <w:szCs w:val="14"/>
              </w:rPr>
              <w:t>-1.5 - -4.0 µm, 40 e/Å</w:t>
            </w:r>
            <w:r w:rsidRPr="00C471CA">
              <w:rPr>
                <w:rFonts w:ascii="Verdana" w:hAnsi="Verdana" w:cs="Arial"/>
                <w:sz w:val="14"/>
                <w:szCs w:val="14"/>
                <w:vertAlign w:val="superscript"/>
              </w:rPr>
              <w:t>2</w:t>
            </w:r>
          </w:p>
          <w:p w14:paraId="4ADE5DE4" w14:textId="4FC4DB87" w:rsidR="00C471CA" w:rsidRPr="00C471CA" w:rsidRDefault="00C471CA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511,000</w:t>
            </w:r>
          </w:p>
          <w:p w14:paraId="037F38EB" w14:textId="0389CF0E" w:rsidR="00C471CA" w:rsidRPr="003A2796" w:rsidRDefault="00C471CA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7D929743" w14:textId="42B73CDA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166C68C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b/>
                <w:sz w:val="14"/>
                <w:szCs w:val="14"/>
              </w:rPr>
              <w:t>Refinement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EDBEAB7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CF11A72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15061A3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1376283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3AE828A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AA65ADB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21784E69" w14:textId="2AF82700" w:rsidTr="007348BE">
        <w:tc>
          <w:tcPr>
            <w:tcW w:w="1809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BC1D714" w14:textId="14205375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R / </w:t>
            </w: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R</w:t>
            </w:r>
            <w:r w:rsidRPr="003A2796">
              <w:rPr>
                <w:rFonts w:ascii="Verdana" w:hAnsi="Verdana" w:cs="Arial"/>
                <w:sz w:val="14"/>
                <w:szCs w:val="14"/>
                <w:vertAlign w:val="subscript"/>
              </w:rPr>
              <w:t>free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6651047" w14:textId="58C95897" w:rsidR="0083013C" w:rsidRPr="003A2796" w:rsidRDefault="00154F13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178 / 0.212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B05F1B3" w14:textId="0C280384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17 / 0.263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1F07B53" w14:textId="12573B6E" w:rsidR="0083013C" w:rsidRPr="003A2796" w:rsidRDefault="00E363F0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16 / 0.299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DA312E6" w14:textId="4E035F22" w:rsidR="0083013C" w:rsidRPr="003A2796" w:rsidRDefault="00FF7A4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11 / 0.268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96AF37D" w14:textId="08D0A4E7" w:rsidR="0083013C" w:rsidRPr="003A2796" w:rsidRDefault="00FF7A4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649 / 0.3137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CFD019F" w14:textId="6355364B" w:rsidR="0083013C" w:rsidRPr="003A2796" w:rsidRDefault="00C47AAD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proofErr w:type="gramStart"/>
            <w:r>
              <w:rPr>
                <w:rFonts w:ascii="Verdana" w:hAnsi="Verdana" w:cs="Arial"/>
                <w:sz w:val="14"/>
                <w:szCs w:val="14"/>
              </w:rPr>
              <w:t>not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 xml:space="preserve"> refined</w:t>
            </w:r>
          </w:p>
        </w:tc>
      </w:tr>
      <w:tr w:rsidR="0083013C" w:rsidRPr="003A2796" w14:paraId="7CCABB17" w14:textId="6133E356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F64D86E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FSC (REFMAC)</w:t>
            </w:r>
          </w:p>
          <w:p w14:paraId="7ACFB5F8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Models</w:t>
            </w:r>
          </w:p>
          <w:p w14:paraId="0D84EC46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  <w:p w14:paraId="3F68F29A" w14:textId="77777777" w:rsidR="0083013C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  <w:p w14:paraId="2B324165" w14:textId="77777777" w:rsidR="00D33BBC" w:rsidRDefault="00D33BB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  <w:p w14:paraId="001C2A9E" w14:textId="77777777" w:rsidR="00D33BBC" w:rsidRPr="003A2796" w:rsidRDefault="00D33BB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  <w:p w14:paraId="382FC820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Bond length </w:t>
            </w: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rmsd</w:t>
            </w:r>
            <w:proofErr w:type="spellEnd"/>
            <w:r w:rsidRPr="003A2796">
              <w:rPr>
                <w:rFonts w:ascii="Verdana" w:hAnsi="Verdana" w:cs="Arial"/>
                <w:sz w:val="14"/>
                <w:szCs w:val="14"/>
              </w:rPr>
              <w:t xml:space="preserve"> (Å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29770D0" w14:textId="77777777" w:rsidR="0083013C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42038500" w14:textId="77777777" w:rsidR="00D33BBC" w:rsidRDefault="0058410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 chain/ASU: 12-315,</w:t>
            </w:r>
            <w:r>
              <w:rPr>
                <w:rFonts w:ascii="Verdana" w:hAnsi="Verdana" w:cs="Arial"/>
                <w:sz w:val="14"/>
                <w:szCs w:val="14"/>
              </w:rPr>
              <w:br/>
              <w:t>1 GDP, 1 MPD, 251 waters</w:t>
            </w:r>
            <w:r>
              <w:rPr>
                <w:rFonts w:ascii="Verdana" w:hAnsi="Verdana" w:cs="Arial"/>
                <w:sz w:val="14"/>
                <w:szCs w:val="14"/>
              </w:rPr>
              <w:br/>
            </w:r>
          </w:p>
          <w:p w14:paraId="539BA3B3" w14:textId="77777777" w:rsidR="00D33BBC" w:rsidRDefault="00D33BB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1C1D46B9" w14:textId="1C122B84" w:rsidR="00584108" w:rsidRPr="003A2796" w:rsidRDefault="0058410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br/>
              <w:t>0.009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06263C2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7AAD85E8" w14:textId="1C0F1ABB" w:rsidR="0083013C" w:rsidRPr="003A2796" w:rsidRDefault="00507B78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2 chains/ASU:  </w:t>
            </w:r>
            <w:r w:rsidR="00D33BBC">
              <w:rPr>
                <w:rFonts w:ascii="Verdana" w:hAnsi="Verdana" w:cs="Arial"/>
                <w:sz w:val="14"/>
                <w:szCs w:val="14"/>
              </w:rPr>
              <w:t>A</w:t>
            </w:r>
            <w:proofErr w:type="gramStart"/>
            <w:r w:rsidR="00D33BBC">
              <w:rPr>
                <w:rFonts w:ascii="Verdana" w:hAnsi="Verdana" w:cs="Arial"/>
                <w:sz w:val="14"/>
                <w:szCs w:val="14"/>
              </w:rPr>
              <w:t>:13</w:t>
            </w:r>
            <w:proofErr w:type="gramEnd"/>
            <w:r w:rsidR="00D33BBC">
              <w:rPr>
                <w:rFonts w:ascii="Verdana" w:hAnsi="Verdana" w:cs="Arial"/>
                <w:sz w:val="14"/>
                <w:szCs w:val="14"/>
              </w:rPr>
              <w:t>-62, 74-315</w:t>
            </w:r>
            <w:r>
              <w:rPr>
                <w:rFonts w:ascii="Verdana" w:hAnsi="Verdana" w:cs="Arial"/>
                <w:sz w:val="14"/>
                <w:szCs w:val="14"/>
              </w:rPr>
              <w:t>,</w:t>
            </w:r>
            <w:r w:rsidR="00D33BBC">
              <w:rPr>
                <w:rFonts w:ascii="Verdana" w:hAnsi="Verdana" w:cs="Arial"/>
                <w:sz w:val="14"/>
                <w:szCs w:val="14"/>
              </w:rPr>
              <w:t xml:space="preserve"> B:</w:t>
            </w:r>
            <w:r w:rsidR="00D33BBC">
              <w:rPr>
                <w:rFonts w:ascii="Verdana" w:hAnsi="Verdana" w:cs="Arial"/>
                <w:sz w:val="14"/>
                <w:szCs w:val="14"/>
              </w:rPr>
              <w:t>13</w:t>
            </w:r>
            <w:r w:rsidR="00D33BBC">
              <w:rPr>
                <w:rFonts w:ascii="Verdana" w:hAnsi="Verdana" w:cs="Arial"/>
                <w:sz w:val="14"/>
                <w:szCs w:val="14"/>
              </w:rPr>
              <w:t xml:space="preserve">-62, </w:t>
            </w:r>
            <w:r w:rsidR="00D33BBC">
              <w:rPr>
                <w:rFonts w:ascii="Verdana" w:hAnsi="Verdana" w:cs="Arial"/>
                <w:sz w:val="14"/>
                <w:szCs w:val="14"/>
              </w:rPr>
              <w:t>74</w:t>
            </w:r>
            <w:r w:rsidR="00D33BBC">
              <w:rPr>
                <w:rFonts w:ascii="Verdana" w:hAnsi="Verdana" w:cs="Arial"/>
                <w:sz w:val="14"/>
                <w:szCs w:val="14"/>
              </w:rPr>
              <w:t>-202, 209</w:t>
            </w:r>
            <w:r w:rsidR="00D33BBC">
              <w:rPr>
                <w:rFonts w:ascii="Verdana" w:hAnsi="Verdana" w:cs="Arial"/>
                <w:sz w:val="14"/>
                <w:szCs w:val="14"/>
              </w:rPr>
              <w:t>-315,</w:t>
            </w:r>
            <w:r>
              <w:rPr>
                <w:rFonts w:ascii="Verdana" w:hAnsi="Verdana" w:cs="Arial"/>
                <w:sz w:val="14"/>
                <w:szCs w:val="14"/>
              </w:rPr>
              <w:br/>
              <w:t>2 GTP, no waters</w:t>
            </w:r>
          </w:p>
          <w:p w14:paraId="0799B599" w14:textId="36848D62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br/>
              <w:t>0.006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240EF0D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35DAA446" w14:textId="21732010" w:rsidR="0083013C" w:rsidRPr="003A2796" w:rsidRDefault="00E363F0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2 chains/ASU: </w:t>
            </w:r>
            <w:r w:rsidR="00D33BBC">
              <w:rPr>
                <w:rFonts w:ascii="Verdana" w:hAnsi="Verdana" w:cs="Arial"/>
                <w:sz w:val="14"/>
                <w:szCs w:val="14"/>
              </w:rPr>
              <w:t>A</w:t>
            </w:r>
            <w:proofErr w:type="gramStart"/>
            <w:r w:rsidR="00D33BBC">
              <w:rPr>
                <w:rFonts w:ascii="Verdana" w:hAnsi="Verdana" w:cs="Arial"/>
                <w:sz w:val="14"/>
                <w:szCs w:val="14"/>
              </w:rPr>
              <w:t>:13</w:t>
            </w:r>
            <w:proofErr w:type="gramEnd"/>
            <w:r w:rsidR="00D33BBC">
              <w:rPr>
                <w:rFonts w:ascii="Verdana" w:hAnsi="Verdana" w:cs="Arial"/>
                <w:sz w:val="14"/>
                <w:szCs w:val="14"/>
              </w:rPr>
              <w:t>-201, 209-315</w:t>
            </w:r>
            <w:r>
              <w:rPr>
                <w:rFonts w:ascii="Verdana" w:hAnsi="Verdana" w:cs="Arial"/>
                <w:sz w:val="14"/>
                <w:szCs w:val="14"/>
              </w:rPr>
              <w:t>,</w:t>
            </w:r>
            <w:r w:rsidR="00D33BBC">
              <w:rPr>
                <w:rFonts w:ascii="Verdana" w:hAnsi="Verdana" w:cs="Arial"/>
                <w:sz w:val="14"/>
                <w:szCs w:val="14"/>
              </w:rPr>
              <w:t xml:space="preserve"> B:12-315</w:t>
            </w:r>
            <w:r>
              <w:rPr>
                <w:rFonts w:ascii="Verdana" w:hAnsi="Verdana" w:cs="Arial"/>
                <w:sz w:val="14"/>
                <w:szCs w:val="14"/>
              </w:rPr>
              <w:br/>
              <w:t>2 GDP, no waters</w:t>
            </w:r>
          </w:p>
          <w:p w14:paraId="46EBAF87" w14:textId="77777777" w:rsidR="0083013C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14E3DBA1" w14:textId="77777777" w:rsidR="00D33BBC" w:rsidRDefault="00D33BB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2748976F" w14:textId="560301CA" w:rsidR="00E363F0" w:rsidRPr="003A2796" w:rsidRDefault="00B81F9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1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2657736" w14:textId="77777777" w:rsidR="0083013C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399B46FB" w14:textId="62CB6137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2 chains/ASU: </w:t>
            </w:r>
            <w:r w:rsidR="00D33BBC">
              <w:rPr>
                <w:rFonts w:ascii="Verdana" w:hAnsi="Verdana" w:cs="Arial"/>
                <w:sz w:val="14"/>
                <w:szCs w:val="14"/>
              </w:rPr>
              <w:t>A/B</w:t>
            </w:r>
            <w:proofErr w:type="gramStart"/>
            <w:r w:rsidR="00D33BBC">
              <w:rPr>
                <w:rFonts w:ascii="Verdana" w:hAnsi="Verdana" w:cs="Arial"/>
                <w:sz w:val="14"/>
                <w:szCs w:val="14"/>
              </w:rPr>
              <w:t>:13</w:t>
            </w:r>
            <w:proofErr w:type="gramEnd"/>
            <w:r>
              <w:rPr>
                <w:rFonts w:ascii="Verdana" w:hAnsi="Verdana" w:cs="Arial"/>
                <w:sz w:val="14"/>
                <w:szCs w:val="14"/>
              </w:rPr>
              <w:t>-315,</w:t>
            </w:r>
          </w:p>
          <w:p w14:paraId="37396592" w14:textId="77777777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2 GTP, 2 Mg, no waters</w:t>
            </w:r>
          </w:p>
          <w:p w14:paraId="2FFA6942" w14:textId="77777777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046D69F0" w14:textId="77777777" w:rsidR="00D33BBC" w:rsidRDefault="00D33BB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7485C35F" w14:textId="77777777" w:rsidR="00D33BBC" w:rsidRDefault="00D33BB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7BB6400E" w14:textId="34A4CCF0" w:rsidR="00FF7A42" w:rsidRPr="003A2796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002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752F1E8" w14:textId="77777777" w:rsidR="0083013C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18904DEB" w14:textId="1A4F3D7E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 xml:space="preserve">2 chains/ASU: </w:t>
            </w:r>
            <w:r w:rsidR="00D33BBC">
              <w:rPr>
                <w:rFonts w:ascii="Verdana" w:hAnsi="Verdana" w:cs="Arial"/>
                <w:sz w:val="14"/>
                <w:szCs w:val="14"/>
              </w:rPr>
              <w:t>A/B</w:t>
            </w:r>
            <w:proofErr w:type="gramStart"/>
            <w:r w:rsidR="00D33BBC">
              <w:rPr>
                <w:rFonts w:ascii="Verdana" w:hAnsi="Verdana" w:cs="Arial"/>
                <w:sz w:val="14"/>
                <w:szCs w:val="14"/>
              </w:rPr>
              <w:t>:13</w:t>
            </w:r>
            <w:proofErr w:type="gramEnd"/>
            <w:r w:rsidR="00D33BBC">
              <w:rPr>
                <w:rFonts w:ascii="Verdana" w:hAnsi="Verdana" w:cs="Arial"/>
                <w:sz w:val="14"/>
                <w:szCs w:val="14"/>
              </w:rPr>
              <w:t>-202</w:t>
            </w:r>
            <w:r>
              <w:rPr>
                <w:rFonts w:ascii="Verdana" w:hAnsi="Verdana" w:cs="Arial"/>
                <w:sz w:val="14"/>
                <w:szCs w:val="14"/>
              </w:rPr>
              <w:t>,</w:t>
            </w:r>
            <w:r w:rsidR="00D33BBC">
              <w:rPr>
                <w:rFonts w:ascii="Verdana" w:hAnsi="Verdana" w:cs="Arial"/>
                <w:sz w:val="14"/>
                <w:szCs w:val="14"/>
              </w:rPr>
              <w:t>207-315,</w:t>
            </w:r>
          </w:p>
          <w:p w14:paraId="5F59B7C7" w14:textId="77777777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2 GTP, no waters</w:t>
            </w:r>
          </w:p>
          <w:p w14:paraId="0FEC250A" w14:textId="77777777" w:rsidR="00FF7A42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4AA513A4" w14:textId="77777777" w:rsidR="00D33BBC" w:rsidRDefault="00D33BB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  <w:p w14:paraId="1EE4BFB7" w14:textId="715598A4" w:rsidR="00FF7A42" w:rsidRPr="003A2796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bookmarkStart w:id="0" w:name="_GoBack"/>
            <w:bookmarkEnd w:id="0"/>
            <w:r>
              <w:rPr>
                <w:rFonts w:ascii="Verdana" w:hAnsi="Verdana" w:cs="Arial"/>
                <w:sz w:val="14"/>
                <w:szCs w:val="14"/>
              </w:rPr>
              <w:t>0.002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EA54B63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321CD823" w14:textId="4649D315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8785400" w14:textId="14FEE879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b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 xml:space="preserve">Bond angle </w:t>
            </w:r>
            <w:proofErr w:type="spellStart"/>
            <w:r w:rsidRPr="003A2796">
              <w:rPr>
                <w:rFonts w:ascii="Verdana" w:hAnsi="Verdana" w:cs="Arial"/>
                <w:sz w:val="14"/>
                <w:szCs w:val="14"/>
              </w:rPr>
              <w:t>rmsd</w:t>
            </w:r>
            <w:proofErr w:type="spellEnd"/>
            <w:r w:rsidRPr="003A2796">
              <w:rPr>
                <w:rFonts w:ascii="Verdana" w:hAnsi="Verdana" w:cs="Arial"/>
                <w:sz w:val="14"/>
                <w:szCs w:val="14"/>
              </w:rPr>
              <w:t xml:space="preserve"> (º)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B3B342F" w14:textId="2456E88A" w:rsidR="0083013C" w:rsidRPr="003A2796" w:rsidRDefault="0058410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.158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DE06F00" w14:textId="1630C058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946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AAE1A54" w14:textId="4C6875DA" w:rsidR="0083013C" w:rsidRPr="003A2796" w:rsidRDefault="00B81F9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.573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B3D3E0" w14:textId="3156E35D" w:rsidR="0083013C" w:rsidRPr="003A2796" w:rsidRDefault="00FF7A4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505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323A9D9" w14:textId="45EF1FDD" w:rsidR="00FF7A42" w:rsidRPr="003A2796" w:rsidRDefault="00FF7A4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575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933965C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1CF61BB2" w14:textId="6B1C1711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79C8AF0" w14:textId="09DD05C1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Favoured (%)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B8AD2F4" w14:textId="79460FA8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9.</w:t>
            </w:r>
            <w:r w:rsidR="00584108">
              <w:rPr>
                <w:rFonts w:ascii="Verdana" w:hAnsi="Verdana" w:cs="Arial"/>
                <w:sz w:val="14"/>
                <w:szCs w:val="14"/>
              </w:rPr>
              <w:t>6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06E77CF" w14:textId="0FD38A22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9.6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F18697B" w14:textId="5E7E135F" w:rsidR="0083013C" w:rsidRPr="003A2796" w:rsidRDefault="00B81F9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3C35110" w14:textId="6D5D27E5" w:rsidR="0083013C" w:rsidRPr="003A2796" w:rsidRDefault="00FF7A4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9.8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4B15952" w14:textId="16131AE7" w:rsidR="0083013C" w:rsidRPr="003A2796" w:rsidRDefault="00431D10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9.8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FADEA9A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31475C42" w14:textId="3E0DE080" w:rsidTr="007348BE">
        <w:tc>
          <w:tcPr>
            <w:tcW w:w="1809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8914A6A" w14:textId="4F71C75E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  <w:vertAlign w:val="superscript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Disallowed (%)</w:t>
            </w:r>
            <w:r w:rsidR="00734DA5">
              <w:rPr>
                <w:rFonts w:ascii="Verdana" w:hAnsi="Verdana" w:cs="Arial"/>
                <w:sz w:val="14"/>
                <w:szCs w:val="14"/>
                <w:vertAlign w:val="superscript"/>
              </w:rPr>
              <w:t>c</w:t>
            </w:r>
          </w:p>
          <w:p w14:paraId="68E09AAC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 w:rsidRPr="003A2796">
              <w:rPr>
                <w:rFonts w:ascii="Verdana" w:hAnsi="Verdana" w:cs="Arial"/>
                <w:sz w:val="14"/>
                <w:szCs w:val="14"/>
              </w:rPr>
              <w:t>MOLPROBITY score</w:t>
            </w:r>
          </w:p>
          <w:p w14:paraId="0B9AB458" w14:textId="77777777" w:rsidR="0083013C" w:rsidRPr="003A2796" w:rsidRDefault="0083013C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DE54260" w14:textId="77777777" w:rsidR="0083013C" w:rsidRDefault="0058410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4</w:t>
            </w:r>
          </w:p>
          <w:p w14:paraId="4905511C" w14:textId="6F303A88" w:rsidR="00584108" w:rsidRPr="003A2796" w:rsidRDefault="0058410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3th percenti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CE7E9C7" w14:textId="25E9A23D" w:rsidR="0083013C" w:rsidRPr="003A2796" w:rsidRDefault="00507B78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</w:t>
            </w:r>
            <w:r w:rsidR="00584108">
              <w:rPr>
                <w:rFonts w:ascii="Verdana" w:hAnsi="Verdana" w:cs="Arial"/>
                <w:sz w:val="14"/>
                <w:szCs w:val="14"/>
              </w:rPr>
              <w:br/>
            </w:r>
            <w:r>
              <w:rPr>
                <w:rFonts w:ascii="Verdana" w:hAnsi="Verdana" w:cs="Arial"/>
                <w:sz w:val="14"/>
                <w:szCs w:val="14"/>
              </w:rPr>
              <w:t>99</w:t>
            </w:r>
            <w:r w:rsidR="0083013C" w:rsidRPr="003A2796">
              <w:rPr>
                <w:rFonts w:ascii="Verdana" w:hAnsi="Verdana" w:cs="Arial"/>
                <w:sz w:val="14"/>
                <w:szCs w:val="14"/>
              </w:rPr>
              <w:t>th percenti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FA056EA" w14:textId="25BA01EC" w:rsidR="0083013C" w:rsidRDefault="00B81F92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</w:t>
            </w:r>
          </w:p>
          <w:p w14:paraId="36E7F9DA" w14:textId="0AB05E67" w:rsidR="00584108" w:rsidRPr="003A2796" w:rsidRDefault="001A1EB4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98</w:t>
            </w:r>
            <w:r w:rsidR="00584108" w:rsidRPr="003A2796">
              <w:rPr>
                <w:rFonts w:ascii="Verdana" w:hAnsi="Verdana" w:cs="Arial"/>
                <w:sz w:val="14"/>
                <w:szCs w:val="14"/>
              </w:rPr>
              <w:t>th percenti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60C2600" w14:textId="29D0767A" w:rsidR="0083013C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</w:t>
            </w:r>
          </w:p>
          <w:p w14:paraId="45EFB9D8" w14:textId="3D5DEA95" w:rsidR="00584108" w:rsidRPr="003A2796" w:rsidRDefault="00FF7A42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00</w:t>
            </w:r>
            <w:r w:rsidR="00584108" w:rsidRPr="003A2796">
              <w:rPr>
                <w:rFonts w:ascii="Verdana" w:hAnsi="Verdana" w:cs="Arial"/>
                <w:sz w:val="14"/>
                <w:szCs w:val="14"/>
              </w:rPr>
              <w:t>th percenti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FA76427" w14:textId="75FBD85F" w:rsidR="0083013C" w:rsidRDefault="00431D10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0.2</w:t>
            </w:r>
          </w:p>
          <w:p w14:paraId="4DB84BDB" w14:textId="7214DA41" w:rsidR="00584108" w:rsidRPr="003A2796" w:rsidRDefault="00431D10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sz w:val="14"/>
                <w:szCs w:val="14"/>
              </w:rPr>
              <w:t>100</w:t>
            </w:r>
            <w:r w:rsidR="00584108" w:rsidRPr="003A2796">
              <w:rPr>
                <w:rFonts w:ascii="Verdana" w:hAnsi="Verdana" w:cs="Arial"/>
                <w:sz w:val="14"/>
                <w:szCs w:val="14"/>
              </w:rPr>
              <w:t>th percentile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56A5E13" w14:textId="77777777" w:rsidR="0083013C" w:rsidRPr="003A2796" w:rsidRDefault="0083013C" w:rsidP="007348BE">
            <w:pPr>
              <w:tabs>
                <w:tab w:val="left" w:pos="1985"/>
              </w:tabs>
              <w:jc w:val="center"/>
              <w:rPr>
                <w:rFonts w:ascii="Verdana" w:hAnsi="Verdana" w:cs="Arial"/>
                <w:sz w:val="14"/>
                <w:szCs w:val="14"/>
              </w:rPr>
            </w:pPr>
          </w:p>
        </w:tc>
      </w:tr>
      <w:tr w:rsidR="0083013C" w:rsidRPr="003A2796" w14:paraId="134E023C" w14:textId="4CA7D4FF" w:rsidTr="007348BE">
        <w:tc>
          <w:tcPr>
            <w:tcW w:w="1809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9AB16B6" w14:textId="51C330F7" w:rsidR="0083013C" w:rsidRPr="003A2796" w:rsidRDefault="00C47AAD" w:rsidP="001033ED">
            <w:pPr>
              <w:tabs>
                <w:tab w:val="left" w:pos="1985"/>
              </w:tabs>
              <w:jc w:val="both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PDB ID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3930993" w14:textId="49C1F53A" w:rsidR="0083013C" w:rsidRPr="00A635B1" w:rsidRDefault="00293DD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MN4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8E2FFD6" w14:textId="0B475435" w:rsidR="0083013C" w:rsidRPr="003A2796" w:rsidRDefault="00293DD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MN5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EB80632" w14:textId="327B3A4E" w:rsidR="0083013C" w:rsidRPr="003A2796" w:rsidRDefault="00293DD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MN6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1D723810" w14:textId="77A7F790" w:rsidR="0083013C" w:rsidRPr="003A2796" w:rsidRDefault="00293DD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MN7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F5D37BD" w14:textId="5523B54A" w:rsidR="0083013C" w:rsidRPr="003A2796" w:rsidRDefault="00293DD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  <w:r>
              <w:rPr>
                <w:rFonts w:ascii="Verdana" w:hAnsi="Verdana" w:cs="Arial"/>
                <w:b/>
                <w:sz w:val="14"/>
                <w:szCs w:val="14"/>
              </w:rPr>
              <w:t>5MN8</w:t>
            </w:r>
          </w:p>
        </w:tc>
        <w:tc>
          <w:tcPr>
            <w:tcW w:w="226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DA30929" w14:textId="77777777" w:rsidR="0083013C" w:rsidRPr="003A2796" w:rsidRDefault="0083013C" w:rsidP="001033ED">
            <w:pPr>
              <w:tabs>
                <w:tab w:val="left" w:pos="1985"/>
              </w:tabs>
              <w:jc w:val="center"/>
              <w:rPr>
                <w:rFonts w:ascii="Verdana" w:hAnsi="Verdana" w:cs="Arial"/>
                <w:b/>
                <w:sz w:val="14"/>
                <w:szCs w:val="14"/>
              </w:rPr>
            </w:pPr>
          </w:p>
        </w:tc>
      </w:tr>
    </w:tbl>
    <w:p w14:paraId="32B8825A" w14:textId="77777777" w:rsidR="001D6541" w:rsidRPr="003A2796" w:rsidRDefault="001D6541" w:rsidP="001D6541">
      <w:pPr>
        <w:tabs>
          <w:tab w:val="left" w:pos="1985"/>
        </w:tabs>
        <w:spacing w:after="0"/>
        <w:rPr>
          <w:rFonts w:ascii="Verdana" w:hAnsi="Verdana" w:cs="Arial"/>
          <w:sz w:val="14"/>
          <w:szCs w:val="14"/>
          <w:vertAlign w:val="superscript"/>
        </w:rPr>
      </w:pPr>
    </w:p>
    <w:p w14:paraId="6B6D8644" w14:textId="672DDCB8" w:rsidR="00C55FC3" w:rsidRPr="003A2796" w:rsidRDefault="00734DA5" w:rsidP="00734DA5">
      <w:pPr>
        <w:tabs>
          <w:tab w:val="left" w:pos="1985"/>
        </w:tabs>
        <w:spacing w:after="0" w:line="480" w:lineRule="auto"/>
        <w:rPr>
          <w:rFonts w:ascii="Verdana" w:hAnsi="Verdana" w:cs="Arial"/>
          <w:sz w:val="14"/>
          <w:szCs w:val="14"/>
        </w:rPr>
      </w:pPr>
      <w:proofErr w:type="gramStart"/>
      <w:r>
        <w:rPr>
          <w:rFonts w:ascii="Verdana" w:hAnsi="Verdana" w:cs="Arial"/>
          <w:sz w:val="14"/>
          <w:szCs w:val="14"/>
          <w:vertAlign w:val="superscript"/>
        </w:rPr>
        <w:t>a</w:t>
      </w:r>
      <w:proofErr w:type="gramEnd"/>
      <w:r w:rsidR="001D6541" w:rsidRPr="003A2796">
        <w:rPr>
          <w:rFonts w:ascii="Verdana" w:hAnsi="Verdana" w:cs="Arial"/>
          <w:sz w:val="14"/>
          <w:szCs w:val="14"/>
        </w:rPr>
        <w:t xml:space="preserve"> Values in parentheses refer to the highest recorded resolution shell.</w:t>
      </w:r>
      <w:r w:rsidR="005030DF">
        <w:rPr>
          <w:rFonts w:ascii="Verdana" w:hAnsi="Verdana" w:cs="Arial"/>
          <w:sz w:val="14"/>
          <w:szCs w:val="14"/>
        </w:rPr>
        <w:t xml:space="preserve"> </w:t>
      </w:r>
      <w:proofErr w:type="gramStart"/>
      <w:r>
        <w:rPr>
          <w:rFonts w:ascii="Verdana" w:hAnsi="Verdana" w:cs="Arial"/>
          <w:sz w:val="14"/>
          <w:szCs w:val="14"/>
          <w:vertAlign w:val="superscript"/>
        </w:rPr>
        <w:t>b</w:t>
      </w:r>
      <w:proofErr w:type="gramEnd"/>
      <w:r w:rsidR="001D6541" w:rsidRPr="003A2796">
        <w:rPr>
          <w:rFonts w:ascii="Verdana" w:hAnsi="Verdana" w:cs="Arial"/>
          <w:sz w:val="14"/>
          <w:szCs w:val="14"/>
        </w:rPr>
        <w:t xml:space="preserve"> 5% of reflections were randomly selected before refinement.</w:t>
      </w:r>
      <w:r w:rsidR="005030DF">
        <w:rPr>
          <w:rFonts w:ascii="Verdana" w:hAnsi="Verdana" w:cs="Arial"/>
          <w:sz w:val="14"/>
          <w:szCs w:val="14"/>
        </w:rPr>
        <w:t xml:space="preserve"> </w:t>
      </w:r>
      <w:proofErr w:type="gramStart"/>
      <w:r>
        <w:rPr>
          <w:rFonts w:ascii="Verdana" w:hAnsi="Verdana" w:cs="Arial"/>
          <w:sz w:val="14"/>
          <w:szCs w:val="14"/>
        </w:rPr>
        <w:t>c</w:t>
      </w:r>
      <w:proofErr w:type="gramEnd"/>
      <w:r w:rsidR="001D6541" w:rsidRPr="003A2796">
        <w:rPr>
          <w:rFonts w:ascii="Verdana" w:hAnsi="Verdana" w:cs="Arial"/>
          <w:sz w:val="14"/>
          <w:szCs w:val="14"/>
        </w:rPr>
        <w:t xml:space="preserve"> Percentage of residues in the </w:t>
      </w:r>
      <w:proofErr w:type="spellStart"/>
      <w:r w:rsidR="001D6541" w:rsidRPr="003A2796">
        <w:rPr>
          <w:rFonts w:ascii="Verdana" w:hAnsi="Verdana" w:cs="Arial"/>
          <w:sz w:val="14"/>
          <w:szCs w:val="14"/>
        </w:rPr>
        <w:t>Ramachandran</w:t>
      </w:r>
      <w:proofErr w:type="spellEnd"/>
      <w:r w:rsidR="001D6541" w:rsidRPr="003A2796">
        <w:rPr>
          <w:rFonts w:ascii="Verdana" w:hAnsi="Verdana" w:cs="Arial"/>
          <w:sz w:val="14"/>
          <w:szCs w:val="14"/>
        </w:rPr>
        <w:t xml:space="preserve"> plot (PROCHECK 'most favoured' and 'additionally allowed' added together).</w:t>
      </w:r>
    </w:p>
    <w:sectPr w:rsidR="00C55FC3" w:rsidRPr="003A2796" w:rsidSect="00734DA5">
      <w:pgSz w:w="16840" w:h="11900" w:orient="landscape"/>
      <w:pgMar w:top="851" w:right="851" w:bottom="284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541"/>
    <w:rsid w:val="001033ED"/>
    <w:rsid w:val="00154F13"/>
    <w:rsid w:val="001A1EB4"/>
    <w:rsid w:val="001C7491"/>
    <w:rsid w:val="001D6541"/>
    <w:rsid w:val="00293DDC"/>
    <w:rsid w:val="002F546F"/>
    <w:rsid w:val="003A2796"/>
    <w:rsid w:val="003B1E74"/>
    <w:rsid w:val="003E473C"/>
    <w:rsid w:val="00431D10"/>
    <w:rsid w:val="00492BB2"/>
    <w:rsid w:val="005030DF"/>
    <w:rsid w:val="00507B78"/>
    <w:rsid w:val="0054531F"/>
    <w:rsid w:val="005505B4"/>
    <w:rsid w:val="00584108"/>
    <w:rsid w:val="005920F4"/>
    <w:rsid w:val="007348BE"/>
    <w:rsid w:val="00734DA5"/>
    <w:rsid w:val="007A7CAE"/>
    <w:rsid w:val="008224EA"/>
    <w:rsid w:val="0083013C"/>
    <w:rsid w:val="008860EE"/>
    <w:rsid w:val="009115A5"/>
    <w:rsid w:val="00997C78"/>
    <w:rsid w:val="009F1AA8"/>
    <w:rsid w:val="00A635B1"/>
    <w:rsid w:val="00A75A21"/>
    <w:rsid w:val="00A773BD"/>
    <w:rsid w:val="00B45FC6"/>
    <w:rsid w:val="00B81F92"/>
    <w:rsid w:val="00BE6E62"/>
    <w:rsid w:val="00C45DFA"/>
    <w:rsid w:val="00C471CA"/>
    <w:rsid w:val="00C47AAD"/>
    <w:rsid w:val="00C55FC3"/>
    <w:rsid w:val="00D33BBC"/>
    <w:rsid w:val="00DF395A"/>
    <w:rsid w:val="00E363F0"/>
    <w:rsid w:val="00EA32A5"/>
    <w:rsid w:val="00EC0642"/>
    <w:rsid w:val="00EC0EC6"/>
    <w:rsid w:val="00FF7A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1882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541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541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8</Words>
  <Characters>3072</Characters>
  <Application>Microsoft Macintosh Word</Application>
  <DocSecurity>0</DocSecurity>
  <Lines>25</Lines>
  <Paragraphs>7</Paragraphs>
  <ScaleCrop>false</ScaleCrop>
  <Company>MRC-LMB Cambridge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öwe</dc:creator>
  <cp:keywords/>
  <dc:description/>
  <cp:lastModifiedBy>James Wagstaff</cp:lastModifiedBy>
  <cp:revision>3</cp:revision>
  <cp:lastPrinted>2016-12-07T11:10:00Z</cp:lastPrinted>
  <dcterms:created xsi:type="dcterms:W3CDTF">2017-01-24T16:42:00Z</dcterms:created>
  <dcterms:modified xsi:type="dcterms:W3CDTF">2017-01-24T16:48:00Z</dcterms:modified>
</cp:coreProperties>
</file>